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D5464" w14:textId="4870F862" w:rsidR="00C50283" w:rsidRPr="00A14731" w:rsidRDefault="00C50283" w:rsidP="00C50283">
      <w:pPr>
        <w:widowControl/>
        <w:rPr>
          <w:rFonts w:ascii="Times New Roman" w:hAnsi="Times New Roman" w:cs="Times New Roman"/>
          <w:sz w:val="18"/>
          <w:szCs w:val="18"/>
        </w:rPr>
      </w:pPr>
      <w:r w:rsidRPr="00A14731">
        <w:rPr>
          <w:rFonts w:ascii="Times New Roman" w:hAnsi="Times New Roman" w:cs="Times New Roman"/>
          <w:b/>
        </w:rPr>
        <w:t>Table S5.</w:t>
      </w:r>
      <w:r w:rsidRPr="00A14731">
        <w:rPr>
          <w:rFonts w:ascii="Times New Roman" w:hAnsi="Times New Roman" w:cs="Times New Roman"/>
        </w:rPr>
        <w:t xml:space="preserve"> Effect of </w:t>
      </w:r>
      <w:r w:rsidRPr="00A14731">
        <w:rPr>
          <w:rFonts w:ascii="Times New Roman" w:hAnsi="Times New Roman" w:cs="Times New Roman"/>
          <w:i/>
        </w:rPr>
        <w:t>PHKG1</w:t>
      </w:r>
      <w:r w:rsidRPr="00A14731">
        <w:rPr>
          <w:rFonts w:ascii="Times New Roman" w:hAnsi="Times New Roman" w:cs="Times New Roman"/>
        </w:rPr>
        <w:t xml:space="preserve"> g.8</w:t>
      </w:r>
      <w:bookmarkStart w:id="0" w:name="_GoBack"/>
      <w:bookmarkEnd w:id="0"/>
      <w:r w:rsidRPr="00A14731">
        <w:rPr>
          <w:rFonts w:ascii="Times New Roman" w:hAnsi="Times New Roman" w:cs="Times New Roman"/>
        </w:rPr>
        <w:t>283C&gt;A</w:t>
      </w:r>
      <w:r w:rsidRPr="00A14731">
        <w:rPr>
          <w:rFonts w:ascii="Times New Roman" w:hAnsi="Times New Roman" w:cs="Times New Roman"/>
          <w:szCs w:val="24"/>
        </w:rPr>
        <w:t xml:space="preserve"> on meat quality traits of longissimus muscle and semimembranosus muscle </w:t>
      </w:r>
      <w:r w:rsidR="00957F74" w:rsidRPr="00A14731">
        <w:rPr>
          <w:rFonts w:ascii="Times New Roman" w:hAnsi="Times New Roman" w:cs="Times New Roman"/>
          <w:szCs w:val="24"/>
        </w:rPr>
        <w:t>in Chinese synthetic Sutai pigs</w:t>
      </w:r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3948"/>
        <w:gridCol w:w="1344"/>
        <w:gridCol w:w="1344"/>
        <w:gridCol w:w="1346"/>
        <w:gridCol w:w="1088"/>
      </w:tblGrid>
      <w:tr w:rsidR="00A14731" w:rsidRPr="00A14731" w14:paraId="0F0A386F" w14:textId="77777777" w:rsidTr="00645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176" w:type="pct"/>
            <w:tcBorders>
              <w:bottom w:val="nil"/>
            </w:tcBorders>
            <w:vAlign w:val="center"/>
          </w:tcPr>
          <w:p w14:paraId="2F6B4F1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4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2C5886F" w14:textId="79ACBA05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Mean ± standard error</w:t>
            </w:r>
            <w:r w:rsidR="00957F74" w:rsidRPr="00A14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2F0FDFD2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5962F725" w14:textId="77777777" w:rsidTr="006459EC">
        <w:trPr>
          <w:trHeight w:val="340"/>
        </w:trPr>
        <w:tc>
          <w:tcPr>
            <w:tcW w:w="2176" w:type="pct"/>
            <w:tcBorders>
              <w:top w:val="nil"/>
              <w:bottom w:val="single" w:sz="4" w:space="0" w:color="auto"/>
            </w:tcBorders>
            <w:vAlign w:val="center"/>
          </w:tcPr>
          <w:p w14:paraId="1623B632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ait</w:t>
            </w:r>
            <w:r w:rsidRPr="00A14731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A147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154A8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b/>
                <w:sz w:val="18"/>
                <w:szCs w:val="18"/>
              </w:rPr>
              <w:t>AA (n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AF95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b/>
                <w:sz w:val="18"/>
                <w:szCs w:val="18"/>
              </w:rPr>
              <w:t>AC (n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1DF6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b/>
                <w:sz w:val="18"/>
                <w:szCs w:val="18"/>
              </w:rPr>
              <w:t>CC (n)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4CE3C755" w14:textId="77777777" w:rsidR="00C50283" w:rsidRPr="00A14731" w:rsidRDefault="00C50283" w:rsidP="006459EC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P </w:t>
            </w:r>
            <w:r w:rsidRPr="00A14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</w:tr>
      <w:tr w:rsidR="00A14731" w:rsidRPr="00A14731" w14:paraId="3B10F710" w14:textId="77777777" w:rsidTr="006459EC">
        <w:trPr>
          <w:trHeight w:val="510"/>
        </w:trPr>
        <w:tc>
          <w:tcPr>
            <w:tcW w:w="2176" w:type="pct"/>
          </w:tcPr>
          <w:p w14:paraId="44B03C87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 xml:space="preserve">4-h drip loss of SM, %, </w:t>
            </w:r>
          </w:p>
        </w:tc>
        <w:tc>
          <w:tcPr>
            <w:tcW w:w="741" w:type="pct"/>
          </w:tcPr>
          <w:p w14:paraId="380EEB1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71±1.40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2F5CFE30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9)</w:t>
            </w:r>
          </w:p>
        </w:tc>
        <w:tc>
          <w:tcPr>
            <w:tcW w:w="741" w:type="pct"/>
          </w:tcPr>
          <w:p w14:paraId="1D90397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22±1.31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40F8CB97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76)</w:t>
            </w:r>
          </w:p>
        </w:tc>
        <w:tc>
          <w:tcPr>
            <w:tcW w:w="741" w:type="pct"/>
          </w:tcPr>
          <w:p w14:paraId="23A73F6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01±1.06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6237A981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90)</w:t>
            </w:r>
          </w:p>
        </w:tc>
        <w:tc>
          <w:tcPr>
            <w:tcW w:w="600" w:type="pct"/>
          </w:tcPr>
          <w:p w14:paraId="0C6EB353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7.52E-07</w:t>
            </w:r>
          </w:p>
          <w:p w14:paraId="0DE23B7E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10599802" w14:textId="77777777" w:rsidTr="006459EC">
        <w:trPr>
          <w:trHeight w:val="510"/>
        </w:trPr>
        <w:tc>
          <w:tcPr>
            <w:tcW w:w="2176" w:type="pct"/>
          </w:tcPr>
          <w:p w14:paraId="14E2F3B0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pH45min of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M</w:t>
            </w:r>
          </w:p>
        </w:tc>
        <w:tc>
          <w:tcPr>
            <w:tcW w:w="741" w:type="pct"/>
          </w:tcPr>
          <w:p w14:paraId="61AB565E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53±0.39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51D2D2B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92)</w:t>
            </w:r>
          </w:p>
        </w:tc>
        <w:tc>
          <w:tcPr>
            <w:tcW w:w="741" w:type="pct"/>
          </w:tcPr>
          <w:p w14:paraId="4B5A7601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45±0.46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86DE4B8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62)</w:t>
            </w:r>
          </w:p>
        </w:tc>
        <w:tc>
          <w:tcPr>
            <w:tcW w:w="741" w:type="pct"/>
          </w:tcPr>
          <w:p w14:paraId="5AEC574F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31±0.42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37DE6431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93)</w:t>
            </w:r>
          </w:p>
        </w:tc>
        <w:tc>
          <w:tcPr>
            <w:tcW w:w="600" w:type="pct"/>
          </w:tcPr>
          <w:p w14:paraId="69B67441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  <w:p w14:paraId="1796D442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4D992B22" w14:textId="77777777" w:rsidTr="006459EC">
        <w:trPr>
          <w:trHeight w:val="510"/>
        </w:trPr>
        <w:tc>
          <w:tcPr>
            <w:tcW w:w="2176" w:type="pct"/>
          </w:tcPr>
          <w:p w14:paraId="582948C3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pH45min of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1" w:type="pct"/>
          </w:tcPr>
          <w:p w14:paraId="42D937FB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65±0.40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22457B8A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92)</w:t>
            </w:r>
          </w:p>
        </w:tc>
        <w:tc>
          <w:tcPr>
            <w:tcW w:w="741" w:type="pct"/>
          </w:tcPr>
          <w:p w14:paraId="5EA1316D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54±0.4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8F209B2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62)</w:t>
            </w:r>
          </w:p>
        </w:tc>
        <w:tc>
          <w:tcPr>
            <w:tcW w:w="741" w:type="pct"/>
          </w:tcPr>
          <w:p w14:paraId="286AEF78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4±0.41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2971A776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93)</w:t>
            </w:r>
          </w:p>
        </w:tc>
        <w:tc>
          <w:tcPr>
            <w:tcW w:w="600" w:type="pct"/>
          </w:tcPr>
          <w:p w14:paraId="08321DAE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  <w:p w14:paraId="05A95E74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4047699D" w14:textId="77777777" w:rsidTr="006459EC">
        <w:trPr>
          <w:trHeight w:val="510"/>
        </w:trPr>
        <w:tc>
          <w:tcPr>
            <w:tcW w:w="2176" w:type="pct"/>
          </w:tcPr>
          <w:p w14:paraId="08188A87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pH24h of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1" w:type="pct"/>
          </w:tcPr>
          <w:p w14:paraId="308701F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5.55±0.14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663E91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99)</w:t>
            </w:r>
          </w:p>
        </w:tc>
        <w:tc>
          <w:tcPr>
            <w:tcW w:w="741" w:type="pct"/>
          </w:tcPr>
          <w:p w14:paraId="01F1778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5.66±0.22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2782AEDD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58)</w:t>
            </w:r>
          </w:p>
        </w:tc>
        <w:tc>
          <w:tcPr>
            <w:tcW w:w="741" w:type="pct"/>
          </w:tcPr>
          <w:p w14:paraId="5B7B18B2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5.77±0.23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1C6F4F4A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92)</w:t>
            </w:r>
          </w:p>
        </w:tc>
        <w:tc>
          <w:tcPr>
            <w:tcW w:w="600" w:type="pct"/>
          </w:tcPr>
          <w:p w14:paraId="75418F90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.58E-16</w:t>
            </w:r>
          </w:p>
          <w:p w14:paraId="6F2D84AA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6D9988DA" w14:textId="77777777" w:rsidTr="006459EC">
        <w:trPr>
          <w:trHeight w:val="510"/>
        </w:trPr>
        <w:tc>
          <w:tcPr>
            <w:tcW w:w="2176" w:type="pct"/>
          </w:tcPr>
          <w:p w14:paraId="0EAB8F9E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H drop from 45min to 24h in LM</w:t>
            </w:r>
          </w:p>
        </w:tc>
        <w:tc>
          <w:tcPr>
            <w:tcW w:w="741" w:type="pct"/>
          </w:tcPr>
          <w:p w14:paraId="66B1633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94±0.34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E38CF89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85)</w:t>
            </w:r>
          </w:p>
        </w:tc>
        <w:tc>
          <w:tcPr>
            <w:tcW w:w="741" w:type="pct"/>
          </w:tcPr>
          <w:p w14:paraId="247E9356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75±0.36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26E7188B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34)</w:t>
            </w:r>
          </w:p>
        </w:tc>
        <w:tc>
          <w:tcPr>
            <w:tcW w:w="741" w:type="pct"/>
          </w:tcPr>
          <w:p w14:paraId="0AA55F38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6±0.43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0542AF3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600" w:type="pct"/>
          </w:tcPr>
          <w:p w14:paraId="6A4818C8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3.79E-06</w:t>
            </w:r>
          </w:p>
          <w:p w14:paraId="6AEBA804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7E5EB54A" w14:textId="77777777" w:rsidTr="006459EC">
        <w:trPr>
          <w:trHeight w:val="510"/>
        </w:trPr>
        <w:tc>
          <w:tcPr>
            <w:tcW w:w="2176" w:type="pct"/>
          </w:tcPr>
          <w:p w14:paraId="36240683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H drop from 45min to 24h in SM</w:t>
            </w:r>
          </w:p>
        </w:tc>
        <w:tc>
          <w:tcPr>
            <w:tcW w:w="741" w:type="pct"/>
          </w:tcPr>
          <w:p w14:paraId="1F1A980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06±0.37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5A47D0A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88)</w:t>
            </w:r>
          </w:p>
        </w:tc>
        <w:tc>
          <w:tcPr>
            <w:tcW w:w="741" w:type="pct"/>
          </w:tcPr>
          <w:p w14:paraId="101BD39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77±0.42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1691CBB6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39)</w:t>
            </w:r>
          </w:p>
        </w:tc>
        <w:tc>
          <w:tcPr>
            <w:tcW w:w="741" w:type="pct"/>
          </w:tcPr>
          <w:p w14:paraId="7240B5E5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6±0.42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378EF58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600" w:type="pct"/>
          </w:tcPr>
          <w:p w14:paraId="026ED04F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94E-11</w:t>
            </w:r>
          </w:p>
          <w:p w14:paraId="703A0F02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70037E1C" w14:textId="77777777" w:rsidTr="006459EC">
        <w:trPr>
          <w:trHeight w:val="510"/>
        </w:trPr>
        <w:tc>
          <w:tcPr>
            <w:tcW w:w="2176" w:type="pct"/>
          </w:tcPr>
          <w:p w14:paraId="125DC881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Minolta L*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lightnes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) of LM</w:t>
            </w:r>
          </w:p>
        </w:tc>
        <w:tc>
          <w:tcPr>
            <w:tcW w:w="741" w:type="pct"/>
          </w:tcPr>
          <w:p w14:paraId="32E1B0A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7.79±2.70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7424AC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653AE3BE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8.46±4.0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F3FE61D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716BA43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8.16±3.95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987252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60A9F182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5.71E-03</w:t>
            </w:r>
          </w:p>
          <w:p w14:paraId="72A2F0F9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4D85154F" w14:textId="77777777" w:rsidTr="006459EC">
        <w:trPr>
          <w:trHeight w:val="510"/>
        </w:trPr>
        <w:tc>
          <w:tcPr>
            <w:tcW w:w="2176" w:type="pct"/>
          </w:tcPr>
          <w:p w14:paraId="5109E98A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Minolta L*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lightnes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of 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1" w:type="pct"/>
          </w:tcPr>
          <w:p w14:paraId="0451263B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4.02±2.64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83469C5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4DCA7738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4.68±3.8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B4C7236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6EC67DC5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4.01±3.39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FD3EE05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105F0E9C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2.00E-04</w:t>
            </w:r>
          </w:p>
          <w:p w14:paraId="29C03384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135E3160" w14:textId="77777777" w:rsidTr="006459EC">
        <w:trPr>
          <w:trHeight w:val="510"/>
        </w:trPr>
        <w:tc>
          <w:tcPr>
            <w:tcW w:w="2176" w:type="pct"/>
          </w:tcPr>
          <w:p w14:paraId="058F670C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Minolta a*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dness) of LM</w:t>
            </w:r>
          </w:p>
        </w:tc>
        <w:tc>
          <w:tcPr>
            <w:tcW w:w="741" w:type="pct"/>
          </w:tcPr>
          <w:p w14:paraId="6970E7B0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04±1.69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2B752AD9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48F98D7D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76±1.43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28B5D94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635CCBE9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6±1.33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7A078B0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0E6E50A9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2.58E-02</w:t>
            </w:r>
          </w:p>
          <w:p w14:paraId="39191C44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6ABE9D6C" w14:textId="77777777" w:rsidTr="006459EC">
        <w:trPr>
          <w:trHeight w:val="510"/>
        </w:trPr>
        <w:tc>
          <w:tcPr>
            <w:tcW w:w="2176" w:type="pct"/>
          </w:tcPr>
          <w:p w14:paraId="1F98ED18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Minolta a*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dness) of 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1" w:type="pct"/>
          </w:tcPr>
          <w:p w14:paraId="48CC748E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.28±1.7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6A04652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2DB6B6B8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3.22±1.5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558C7F25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09F6812A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3.13±1.79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50C5F01D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549969CB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66E-07</w:t>
            </w:r>
          </w:p>
          <w:p w14:paraId="1C7C61BF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1FF5C1C0" w14:textId="77777777" w:rsidTr="006459EC">
        <w:trPr>
          <w:trHeight w:val="510"/>
        </w:trPr>
        <w:tc>
          <w:tcPr>
            <w:tcW w:w="2176" w:type="pct"/>
          </w:tcPr>
          <w:p w14:paraId="2DAA2B8D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Minolta b*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yellownes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) of LM</w:t>
            </w:r>
          </w:p>
        </w:tc>
        <w:tc>
          <w:tcPr>
            <w:tcW w:w="741" w:type="pct"/>
          </w:tcPr>
          <w:p w14:paraId="7455889A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63±1.57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066679F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43A1F2FD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31±1.7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6F39E8A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3B15EAAD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5.45±1.76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52D8C0D2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606A0730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61E-03</w:t>
            </w:r>
          </w:p>
          <w:p w14:paraId="5EA2A08A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455DB1BF" w14:textId="77777777" w:rsidTr="006459EC">
        <w:trPr>
          <w:trHeight w:val="510"/>
        </w:trPr>
        <w:tc>
          <w:tcPr>
            <w:tcW w:w="2176" w:type="pct"/>
          </w:tcPr>
          <w:p w14:paraId="3216A0A4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Minolta b*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yellownes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of </w:t>
            </w: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1473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1" w:type="pct"/>
          </w:tcPr>
          <w:p w14:paraId="291D8EC5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7.40±1.91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DFAD136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4A3906EB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6.58±1.96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08CB3A6B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778CD490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5.63±2.1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70C3934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19F59AC1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.92E-04</w:t>
            </w:r>
          </w:p>
          <w:p w14:paraId="7E3EAC1C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7E6B007E" w14:textId="77777777" w:rsidTr="006459EC">
        <w:trPr>
          <w:trHeight w:val="510"/>
        </w:trPr>
        <w:tc>
          <w:tcPr>
            <w:tcW w:w="2176" w:type="pct"/>
          </w:tcPr>
          <w:p w14:paraId="3678C4BA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ubjective color score of LM, 1-6</w:t>
            </w:r>
          </w:p>
        </w:tc>
        <w:tc>
          <w:tcPr>
            <w:tcW w:w="741" w:type="pct"/>
          </w:tcPr>
          <w:p w14:paraId="521FF354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2.50±0.59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2EC6BC9A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193E26AE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2.54±0.60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05EA6AC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4A2CD692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2.65±0.64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53080D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20CAE217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2250521E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5206F24A" w14:textId="77777777" w:rsidTr="006459EC">
        <w:trPr>
          <w:trHeight w:val="510"/>
        </w:trPr>
        <w:tc>
          <w:tcPr>
            <w:tcW w:w="2176" w:type="pct"/>
          </w:tcPr>
          <w:p w14:paraId="69FED96F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ubjective color score of SM, 1-6</w:t>
            </w:r>
          </w:p>
        </w:tc>
        <w:tc>
          <w:tcPr>
            <w:tcW w:w="741" w:type="pct"/>
          </w:tcPr>
          <w:p w14:paraId="70E8544F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3.41±0.56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BF74480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780BA841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3.26±0.67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7242C9EF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0749CDA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3.42±0.5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562AAC6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253E4F7D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627C34EA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731" w:rsidRPr="00A14731" w14:paraId="5E7F30DF" w14:textId="77777777" w:rsidTr="006459EC">
        <w:trPr>
          <w:trHeight w:val="510"/>
        </w:trPr>
        <w:tc>
          <w:tcPr>
            <w:tcW w:w="2176" w:type="pct"/>
          </w:tcPr>
          <w:p w14:paraId="6F89CF55" w14:textId="77777777" w:rsidR="00C50283" w:rsidRPr="00A14731" w:rsidRDefault="00C50283" w:rsidP="006459E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Subjective marbling score of SM, 1-10</w:t>
            </w:r>
          </w:p>
        </w:tc>
        <w:tc>
          <w:tcPr>
            <w:tcW w:w="741" w:type="pct"/>
          </w:tcPr>
          <w:p w14:paraId="14E3D08A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8±0.34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2C3FDE7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</w:p>
        </w:tc>
        <w:tc>
          <w:tcPr>
            <w:tcW w:w="741" w:type="pct"/>
          </w:tcPr>
          <w:p w14:paraId="33F02A23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99±0.41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1F8D426E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</w:p>
        </w:tc>
        <w:tc>
          <w:tcPr>
            <w:tcW w:w="741" w:type="pct"/>
          </w:tcPr>
          <w:p w14:paraId="093A4BE8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1.98±0.38</w:t>
            </w:r>
            <w:r w:rsidRPr="00A14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1C7EC3DF" w14:textId="77777777" w:rsidR="00C50283" w:rsidRPr="00A14731" w:rsidRDefault="00C50283" w:rsidP="0064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(104)</w:t>
            </w:r>
          </w:p>
        </w:tc>
        <w:tc>
          <w:tcPr>
            <w:tcW w:w="600" w:type="pct"/>
          </w:tcPr>
          <w:p w14:paraId="462D0B84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731">
              <w:rPr>
                <w:rFonts w:ascii="Times New Roman" w:hAnsi="Times New Roman" w:cs="Times New Roman"/>
                <w:sz w:val="18"/>
                <w:szCs w:val="18"/>
              </w:rPr>
              <w:t>4.77E-04</w:t>
            </w:r>
          </w:p>
          <w:p w14:paraId="491FA80F" w14:textId="77777777" w:rsidR="00C50283" w:rsidRPr="00A14731" w:rsidRDefault="00C50283" w:rsidP="006459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82CAA7" w14:textId="77777777" w:rsidR="00C50283" w:rsidRPr="00A14731" w:rsidRDefault="00C50283" w:rsidP="00C50283">
      <w:pPr>
        <w:rPr>
          <w:rFonts w:ascii="Times New Roman" w:hAnsi="Times New Roman" w:cs="Times New Roman"/>
          <w:kern w:val="0"/>
          <w:sz w:val="18"/>
          <w:szCs w:val="18"/>
        </w:rPr>
      </w:pPr>
      <w:r w:rsidRPr="00A14731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A14731">
        <w:rPr>
          <w:rFonts w:ascii="Times New Roman" w:hAnsi="Times New Roman" w:cs="Times New Roman"/>
          <w:sz w:val="18"/>
          <w:szCs w:val="18"/>
        </w:rPr>
        <w:t xml:space="preserve">LM, longissimus muscle; SM, semimembranosus muscle; </w:t>
      </w:r>
      <w:r w:rsidRPr="00A14731">
        <w:rPr>
          <w:rFonts w:ascii="Times New Roman" w:hAnsi="Times New Roman" w:cs="Times New Roman"/>
          <w:kern w:val="0"/>
          <w:sz w:val="18"/>
          <w:szCs w:val="18"/>
        </w:rPr>
        <w:t>pH45min, pH24h and pH36h, pH values measured at postmortem 45 min, 24 h and 36 h respectively.</w:t>
      </w:r>
    </w:p>
    <w:p w14:paraId="3A13037E" w14:textId="31A2099B" w:rsidR="0090267B" w:rsidRPr="00A14731" w:rsidRDefault="00C50283" w:rsidP="00C502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A14731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A14731">
        <w:rPr>
          <w:rFonts w:ascii="Times New Roman" w:hAnsi="Times New Roman" w:cs="Times New Roman"/>
          <w:kern w:val="0"/>
          <w:sz w:val="18"/>
          <w:szCs w:val="18"/>
        </w:rPr>
        <w:t>Values with different superscripts in a row are significantly different from each other (</w:t>
      </w:r>
      <w:r w:rsidRPr="00A14731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A14731">
        <w:rPr>
          <w:rFonts w:ascii="Times New Roman" w:hAnsi="Times New Roman" w:cs="Times New Roman"/>
          <w:kern w:val="0"/>
          <w:sz w:val="18"/>
          <w:szCs w:val="18"/>
        </w:rPr>
        <w:t xml:space="preserve"> &lt; 0.05).</w:t>
      </w:r>
    </w:p>
    <w:sectPr w:rsidR="0090267B" w:rsidRPr="00A14731" w:rsidSect="004035F0">
      <w:headerReference w:type="even" r:id="rId7"/>
      <w:headerReference w:type="default" r:id="rId8"/>
      <w:footerReference w:type="default" r:id="rId9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5FD26" w14:textId="77777777" w:rsidR="00D961E8" w:rsidRDefault="00D961E8" w:rsidP="004225EC">
      <w:r>
        <w:separator/>
      </w:r>
    </w:p>
  </w:endnote>
  <w:endnote w:type="continuationSeparator" w:id="0">
    <w:p w14:paraId="0D666321" w14:textId="77777777" w:rsidR="00D961E8" w:rsidRDefault="00D961E8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5318467"/>
      <w:docPartObj>
        <w:docPartGallery w:val="Page Numbers (Bottom of Page)"/>
        <w:docPartUnique/>
      </w:docPartObj>
    </w:sdtPr>
    <w:sdtEndPr/>
    <w:sdtContent>
      <w:p w14:paraId="7AFB3848" w14:textId="4918A357" w:rsidR="00907F1B" w:rsidRDefault="00907F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61E8" w:rsidRPr="00D961E8">
          <w:rPr>
            <w:noProof/>
            <w:lang w:val="zh-CN"/>
          </w:rPr>
          <w:t>1</w:t>
        </w:r>
        <w:r>
          <w:fldChar w:fldCharType="end"/>
        </w:r>
      </w:p>
    </w:sdtContent>
  </w:sdt>
  <w:p w14:paraId="712508F5" w14:textId="77777777" w:rsidR="00907F1B" w:rsidRDefault="00907F1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574FBA" w14:textId="77777777" w:rsidR="00D961E8" w:rsidRDefault="00D961E8" w:rsidP="004225EC">
      <w:r>
        <w:separator/>
      </w:r>
    </w:p>
  </w:footnote>
  <w:footnote w:type="continuationSeparator" w:id="0">
    <w:p w14:paraId="36386119" w14:textId="77777777" w:rsidR="00D961E8" w:rsidRDefault="00D961E8" w:rsidP="00422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AA56D" w14:textId="77777777" w:rsidR="00907F1B" w:rsidRDefault="00907F1B" w:rsidP="00DA6868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EBCE4" w14:textId="77777777" w:rsidR="00907F1B" w:rsidRDefault="00907F1B" w:rsidP="00DA686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53565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3CE3"/>
    <w:rsid w:val="00844D61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8E60E4"/>
    <w:rsid w:val="00900F58"/>
    <w:rsid w:val="0090267B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57F7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14731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961E8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A3CFC-FF1C-45D6-9BF2-924229B70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4</cp:revision>
  <cp:lastPrinted>2013-10-14T01:17:00Z</cp:lastPrinted>
  <dcterms:created xsi:type="dcterms:W3CDTF">2014-07-22T03:41:00Z</dcterms:created>
  <dcterms:modified xsi:type="dcterms:W3CDTF">2014-09-13T02:03:00Z</dcterms:modified>
</cp:coreProperties>
</file>